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21E82" w14:textId="2375C7D8" w:rsidR="00370F24" w:rsidRPr="000E26DA" w:rsidRDefault="00370F24" w:rsidP="00370F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firstLineChars="500" w:firstLine="765"/>
        <w:jc w:val="center"/>
        <w:rPr>
          <w:rFonts w:ascii="Calibri" w:eastAsia="宋体" w:hAnsi="Calibri" w:cs="Calibri"/>
          <w:b/>
          <w:bCs/>
          <w:color w:val="000000" w:themeColor="text1"/>
          <w:kern w:val="0"/>
          <w:sz w:val="15"/>
          <w:szCs w:val="15"/>
        </w:rPr>
      </w:pPr>
      <w:r w:rsidRPr="000E26DA">
        <w:rPr>
          <w:rFonts w:ascii="Calibri" w:eastAsia="宋体" w:hAnsi="Calibri" w:cs="Calibri"/>
          <w:b/>
          <w:bCs/>
          <w:color w:val="000000" w:themeColor="text1"/>
          <w:kern w:val="0"/>
          <w:sz w:val="15"/>
          <w:szCs w:val="15"/>
        </w:rPr>
        <w:t>Table3  Delong test compares the AUC</w:t>
      </w:r>
    </w:p>
    <w:tbl>
      <w:tblPr>
        <w:tblW w:w="10122" w:type="dxa"/>
        <w:jc w:val="center"/>
        <w:tblBorders>
          <w:top w:val="single" w:sz="8" w:space="0" w:color="auto"/>
          <w:bottom w:val="single" w:sz="8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13"/>
        <w:gridCol w:w="1223"/>
        <w:gridCol w:w="1291"/>
        <w:gridCol w:w="1155"/>
        <w:gridCol w:w="2446"/>
      </w:tblGrid>
      <w:tr w:rsidR="005D6FC9" w:rsidRPr="000E26DA" w14:paraId="5618314C" w14:textId="2C74C719" w:rsidTr="002060AB">
        <w:trPr>
          <w:trHeight w:val="676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3837" w14:textId="1D147D5D" w:rsidR="00B461C6" w:rsidRPr="000E26DA" w:rsidRDefault="00B461C6" w:rsidP="000502E7">
            <w:pPr>
              <w:widowControl/>
              <w:spacing w:line="360" w:lineRule="auto"/>
              <w:ind w:firstLineChars="200" w:firstLine="310"/>
              <w:jc w:val="left"/>
              <w:rPr>
                <w:rFonts w:ascii="Calibri" w:eastAsia="宋体" w:hAnsi="Calibri" w:cs="Calibri"/>
                <w:b/>
                <w:bCs/>
                <w:color w:val="000000" w:themeColor="text1"/>
                <w:spacing w:val="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spacing w:val="1"/>
                <w:position w:val="2"/>
                <w:sz w:val="15"/>
                <w:szCs w:val="15"/>
              </w:rPr>
              <w:t>Scores</w:t>
            </w:r>
          </w:p>
        </w:tc>
        <w:tc>
          <w:tcPr>
            <w:tcW w:w="2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E91C4" w14:textId="2FDBD743" w:rsidR="00B461C6" w:rsidRPr="000E26DA" w:rsidRDefault="00B461C6" w:rsidP="000502E7">
            <w:pPr>
              <w:spacing w:line="360" w:lineRule="auto"/>
              <w:ind w:firstLineChars="200" w:firstLine="306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  </w:t>
            </w:r>
            <w:r w:rsidR="002060AB"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In-hospital mortality</w:t>
            </w: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</w:t>
            </w:r>
          </w:p>
          <w:p w14:paraId="4C9AC260" w14:textId="7D492FF1" w:rsidR="00B461C6" w:rsidRPr="000E26DA" w:rsidRDefault="00B461C6" w:rsidP="00B461C6">
            <w:pPr>
              <w:widowControl/>
              <w:spacing w:line="360" w:lineRule="auto"/>
              <w:ind w:firstLineChars="350" w:firstLine="535"/>
              <w:rPr>
                <w:rFonts w:ascii="Calibri" w:eastAsia="宋体" w:hAnsi="Calibri" w:cs="Calibri"/>
                <w:b/>
                <w:bCs/>
                <w:color w:val="000000" w:themeColor="text1"/>
                <w:position w:val="2"/>
                <w:sz w:val="15"/>
                <w:szCs w:val="15"/>
                <w:u w:val="single"/>
              </w:rPr>
            </w:pP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         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244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FC33A" w14:textId="581156A8" w:rsidR="00B461C6" w:rsidRPr="000E26DA" w:rsidRDefault="00B461C6" w:rsidP="000502E7">
            <w:pPr>
              <w:spacing w:line="360" w:lineRule="auto"/>
              <w:ind w:firstLineChars="300" w:firstLine="459"/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   </w:t>
            </w:r>
            <w:r w:rsidR="002060AB"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28-day mortality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    </w:t>
            </w:r>
          </w:p>
          <w:p w14:paraId="2591668F" w14:textId="6938B9DE" w:rsidR="00B461C6" w:rsidRPr="000E26DA" w:rsidRDefault="00B461C6" w:rsidP="000502E7">
            <w:pPr>
              <w:spacing w:line="360" w:lineRule="auto"/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       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         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2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68E34A" w14:textId="1B1ED576" w:rsidR="00B461C6" w:rsidRPr="000E26DA" w:rsidRDefault="00B461C6" w:rsidP="00B461C6">
            <w:pPr>
              <w:spacing w:line="360" w:lineRule="auto"/>
              <w:ind w:firstLineChars="300" w:firstLine="459"/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   </w:t>
            </w:r>
            <w:r w:rsidR="002060AB"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365-day mortality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u w:val="single"/>
              </w:rPr>
              <w:t xml:space="preserve">         </w:t>
            </w:r>
          </w:p>
          <w:p w14:paraId="1706CECB" w14:textId="53BA5B2C" w:rsidR="00B461C6" w:rsidRPr="000E26DA" w:rsidRDefault="00B461C6" w:rsidP="00B461C6">
            <w:pPr>
              <w:spacing w:line="360" w:lineRule="auto"/>
              <w:ind w:firstLineChars="300" w:firstLine="459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  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Z</w:t>
            </w:r>
            <w:r w:rsidRPr="000E26DA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         </w:t>
            </w:r>
            <w:r w:rsidRPr="000E26DA">
              <w:rPr>
                <w:rFonts w:ascii="Calibri" w:eastAsia="宋体" w:hAnsi="Calibri" w:cs="Calibri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5D6FC9" w:rsidRPr="000E26DA" w14:paraId="3F5FFDC0" w14:textId="7B380ADF" w:rsidTr="002060AB">
        <w:trPr>
          <w:trHeight w:val="50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1708" w14:textId="044E2FA1" w:rsidR="00B461C6" w:rsidRPr="000E26DA" w:rsidRDefault="00B461C6" w:rsidP="000502E7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iCs/>
                <w:color w:val="000000" w:themeColor="text1"/>
                <w:kern w:val="0"/>
                <w:sz w:val="15"/>
                <w:szCs w:val="15"/>
              </w:rPr>
              <w:t>EASIX vs SOF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99BA" w14:textId="42AAE7F0" w:rsidR="00B461C6" w:rsidRPr="000E26DA" w:rsidRDefault="00B461C6" w:rsidP="000502E7">
            <w:pPr>
              <w:spacing w:line="360" w:lineRule="auto"/>
              <w:ind w:firstLineChars="200" w:firstLine="300"/>
              <w:rPr>
                <w:rFonts w:ascii="Calibri" w:eastAsia="宋体" w:hAnsi="Calibri" w:cs="Calibri"/>
                <w:b/>
                <w:color w:val="000000" w:themeColor="text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-2.4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25CC" w14:textId="6E7C3AF5" w:rsidR="00B461C6" w:rsidRPr="000E26DA" w:rsidRDefault="00B461C6" w:rsidP="00B461C6">
            <w:pPr>
              <w:spacing w:line="360" w:lineRule="auto"/>
              <w:ind w:firstLineChars="250" w:firstLine="375"/>
              <w:rPr>
                <w:rFonts w:ascii="Calibri" w:eastAsia="宋体" w:hAnsi="Calibri" w:cs="Calibri"/>
                <w:b/>
                <w:color w:val="000000" w:themeColor="text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0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E9EA" w14:textId="3AB0FC96" w:rsidR="00B461C6" w:rsidRPr="000E26DA" w:rsidRDefault="00B461C6" w:rsidP="00B461C6">
            <w:pPr>
              <w:spacing w:line="360" w:lineRule="auto"/>
              <w:ind w:firstLineChars="400" w:firstLine="600"/>
              <w:rPr>
                <w:rFonts w:ascii="Calibri" w:eastAsia="宋体" w:hAnsi="Calibri" w:cs="Calibri"/>
                <w:b/>
                <w:color w:val="000000" w:themeColor="text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position w:val="2"/>
                <w:sz w:val="15"/>
                <w:szCs w:val="15"/>
              </w:rPr>
              <w:t>-1.5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7193" w14:textId="53BAC147" w:rsidR="00B461C6" w:rsidRPr="000E26DA" w:rsidRDefault="00B461C6" w:rsidP="000502E7">
            <w:pPr>
              <w:spacing w:line="360" w:lineRule="auto"/>
              <w:ind w:firstLineChars="200" w:firstLine="300"/>
              <w:rPr>
                <w:rFonts w:ascii="Calibri" w:eastAsia="宋体" w:hAnsi="Calibri" w:cs="Calibri"/>
                <w:b/>
                <w:color w:val="000000" w:themeColor="text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11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0061801" w14:textId="5711E5F0" w:rsidR="00B461C6" w:rsidRPr="000E26DA" w:rsidRDefault="00B461C6" w:rsidP="00B461C6">
            <w:pPr>
              <w:spacing w:line="360" w:lineRule="auto"/>
              <w:ind w:firstLineChars="500" w:firstLine="750"/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967         0.334</w:t>
            </w:r>
          </w:p>
        </w:tc>
      </w:tr>
      <w:tr w:rsidR="00B461C6" w:rsidRPr="000E26DA" w14:paraId="01C10C47" w14:textId="74D3B61A" w:rsidTr="002060AB">
        <w:trPr>
          <w:trHeight w:val="50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6976C" w14:textId="37A39846" w:rsidR="00B461C6" w:rsidRPr="000E26DA" w:rsidRDefault="00B461C6" w:rsidP="000502E7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Cs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iCs/>
                <w:color w:val="000000" w:themeColor="text1"/>
                <w:kern w:val="0"/>
                <w:sz w:val="15"/>
                <w:szCs w:val="15"/>
              </w:rPr>
              <w:t xml:space="preserve">EASIX vs </w:t>
            </w:r>
            <w:r w:rsidR="005D6FC9" w:rsidRPr="000E26DA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CHA</w:t>
            </w:r>
            <w:r w:rsidR="005D6FC9" w:rsidRPr="000E26DA">
              <w:rPr>
                <w:rFonts w:ascii="Calibri" w:hAnsi="Calibri" w:cs="Calibri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="005D6FC9" w:rsidRPr="000E26DA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DS</w:t>
            </w:r>
            <w:r w:rsidR="005D6FC9" w:rsidRPr="000E26DA">
              <w:rPr>
                <w:rFonts w:ascii="Calibri" w:hAnsi="Calibri" w:cs="Calibri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="005D6FC9" w:rsidRPr="000E26DA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-VAS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C00ED" w14:textId="142688BC" w:rsidR="00B461C6" w:rsidRPr="000E26DA" w:rsidRDefault="00B461C6" w:rsidP="00B461C6">
            <w:pPr>
              <w:spacing w:line="360" w:lineRule="auto"/>
              <w:ind w:firstLineChars="200" w:firstLine="300"/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13.87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C2CC8" w14:textId="77777777" w:rsidR="00B461C6" w:rsidRPr="000E26DA" w:rsidRDefault="00B461C6" w:rsidP="000502E7">
            <w:pPr>
              <w:spacing w:line="360" w:lineRule="auto"/>
              <w:ind w:firstLineChars="200" w:firstLine="300"/>
              <w:rPr>
                <w:rFonts w:ascii="Calibri" w:eastAsia="宋体" w:hAnsi="Calibri" w:cs="Calibri"/>
                <w:color w:val="000000" w:themeColor="text1"/>
                <w:position w:val="2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＜</w:t>
            </w: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E6B3" w14:textId="45B22449" w:rsidR="00B461C6" w:rsidRPr="000E26DA" w:rsidRDefault="00B461C6" w:rsidP="00B461C6">
            <w:pPr>
              <w:spacing w:line="360" w:lineRule="auto"/>
              <w:ind w:firstLineChars="450" w:firstLine="675"/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9.9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5260A" w14:textId="665A0016" w:rsidR="00B461C6" w:rsidRPr="000E26DA" w:rsidRDefault="00B461C6" w:rsidP="000502E7">
            <w:pPr>
              <w:spacing w:line="360" w:lineRule="auto"/>
              <w:ind w:firstLineChars="200" w:firstLine="300"/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＜</w:t>
            </w: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F82E" w14:textId="6B4C4D3E" w:rsidR="00B461C6" w:rsidRPr="000E26DA" w:rsidRDefault="00B461C6" w:rsidP="00B461C6">
            <w:pPr>
              <w:spacing w:line="360" w:lineRule="auto"/>
              <w:ind w:firstLineChars="500" w:firstLine="750"/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</w:pP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 xml:space="preserve">8.085        </w:t>
            </w: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＜</w:t>
            </w:r>
            <w:r w:rsidRPr="000E26DA">
              <w:rPr>
                <w:rFonts w:ascii="Calibri" w:eastAsia="宋体" w:hAnsi="Calibri" w:cs="Calibri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</w:tbl>
    <w:p w14:paraId="3FA2235D" w14:textId="77777777" w:rsidR="00D66221" w:rsidRPr="000E26DA" w:rsidRDefault="00D66221">
      <w:pPr>
        <w:rPr>
          <w:rFonts w:ascii="Calibri" w:hAnsi="Calibri" w:cs="Calibri"/>
          <w:color w:val="000000" w:themeColor="text1"/>
        </w:rPr>
      </w:pPr>
    </w:p>
    <w:sectPr w:rsidR="00D66221" w:rsidRPr="000E26DA" w:rsidSect="001141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2C"/>
    <w:rsid w:val="000372F0"/>
    <w:rsid w:val="00077DEB"/>
    <w:rsid w:val="000B438C"/>
    <w:rsid w:val="000C50BB"/>
    <w:rsid w:val="000E26DA"/>
    <w:rsid w:val="000E2E81"/>
    <w:rsid w:val="000E6003"/>
    <w:rsid w:val="000F60B4"/>
    <w:rsid w:val="00106182"/>
    <w:rsid w:val="001102A4"/>
    <w:rsid w:val="00114174"/>
    <w:rsid w:val="00133C9A"/>
    <w:rsid w:val="00155FBD"/>
    <w:rsid w:val="00167006"/>
    <w:rsid w:val="00175829"/>
    <w:rsid w:val="00175F41"/>
    <w:rsid w:val="001812BF"/>
    <w:rsid w:val="001840D0"/>
    <w:rsid w:val="001A7AE7"/>
    <w:rsid w:val="001B3CA1"/>
    <w:rsid w:val="001D72DF"/>
    <w:rsid w:val="001E5CC0"/>
    <w:rsid w:val="001E5FFB"/>
    <w:rsid w:val="00203D65"/>
    <w:rsid w:val="002060AB"/>
    <w:rsid w:val="00237336"/>
    <w:rsid w:val="0025653D"/>
    <w:rsid w:val="0026287E"/>
    <w:rsid w:val="00262E9A"/>
    <w:rsid w:val="0028602C"/>
    <w:rsid w:val="002C10BE"/>
    <w:rsid w:val="002C77C6"/>
    <w:rsid w:val="002F1506"/>
    <w:rsid w:val="002F324F"/>
    <w:rsid w:val="002F3B5B"/>
    <w:rsid w:val="003020FC"/>
    <w:rsid w:val="00320B4F"/>
    <w:rsid w:val="0035089A"/>
    <w:rsid w:val="00370F24"/>
    <w:rsid w:val="00371D53"/>
    <w:rsid w:val="00377798"/>
    <w:rsid w:val="00387469"/>
    <w:rsid w:val="00390399"/>
    <w:rsid w:val="003904D5"/>
    <w:rsid w:val="0039122C"/>
    <w:rsid w:val="003955A7"/>
    <w:rsid w:val="003A0737"/>
    <w:rsid w:val="003A59FD"/>
    <w:rsid w:val="003B2511"/>
    <w:rsid w:val="003B5EAC"/>
    <w:rsid w:val="003B600C"/>
    <w:rsid w:val="003D091D"/>
    <w:rsid w:val="00402FCB"/>
    <w:rsid w:val="00404EA3"/>
    <w:rsid w:val="004071FC"/>
    <w:rsid w:val="0041464E"/>
    <w:rsid w:val="00414711"/>
    <w:rsid w:val="00417A5A"/>
    <w:rsid w:val="00417BE8"/>
    <w:rsid w:val="00433B89"/>
    <w:rsid w:val="00436695"/>
    <w:rsid w:val="0044207D"/>
    <w:rsid w:val="004444AE"/>
    <w:rsid w:val="00444BF6"/>
    <w:rsid w:val="004469B1"/>
    <w:rsid w:val="0045198A"/>
    <w:rsid w:val="00460C0B"/>
    <w:rsid w:val="00462DCB"/>
    <w:rsid w:val="00482727"/>
    <w:rsid w:val="00490024"/>
    <w:rsid w:val="00493F21"/>
    <w:rsid w:val="004A00E6"/>
    <w:rsid w:val="004A0C77"/>
    <w:rsid w:val="004A13D6"/>
    <w:rsid w:val="004A5C5A"/>
    <w:rsid w:val="004B5A22"/>
    <w:rsid w:val="004D017D"/>
    <w:rsid w:val="004D3AFD"/>
    <w:rsid w:val="004E7629"/>
    <w:rsid w:val="004E7B0C"/>
    <w:rsid w:val="004F5D7C"/>
    <w:rsid w:val="00503C4E"/>
    <w:rsid w:val="00522F25"/>
    <w:rsid w:val="0053094A"/>
    <w:rsid w:val="00534DB1"/>
    <w:rsid w:val="00535E8C"/>
    <w:rsid w:val="0054135A"/>
    <w:rsid w:val="00547111"/>
    <w:rsid w:val="0056433B"/>
    <w:rsid w:val="0056538E"/>
    <w:rsid w:val="005910AF"/>
    <w:rsid w:val="005B5FB1"/>
    <w:rsid w:val="005B788E"/>
    <w:rsid w:val="005C55EA"/>
    <w:rsid w:val="005C795D"/>
    <w:rsid w:val="005D6FC9"/>
    <w:rsid w:val="005E1B47"/>
    <w:rsid w:val="005E31C1"/>
    <w:rsid w:val="005F1E63"/>
    <w:rsid w:val="00615D19"/>
    <w:rsid w:val="00617332"/>
    <w:rsid w:val="0063034A"/>
    <w:rsid w:val="00633D6F"/>
    <w:rsid w:val="00646F4D"/>
    <w:rsid w:val="006507AC"/>
    <w:rsid w:val="00654A56"/>
    <w:rsid w:val="00662E98"/>
    <w:rsid w:val="006A23F1"/>
    <w:rsid w:val="006B6911"/>
    <w:rsid w:val="006C1963"/>
    <w:rsid w:val="006D63AA"/>
    <w:rsid w:val="006E2F97"/>
    <w:rsid w:val="006F2206"/>
    <w:rsid w:val="006F7540"/>
    <w:rsid w:val="00714702"/>
    <w:rsid w:val="007311EF"/>
    <w:rsid w:val="00733EC1"/>
    <w:rsid w:val="00745035"/>
    <w:rsid w:val="00752274"/>
    <w:rsid w:val="00764976"/>
    <w:rsid w:val="00765885"/>
    <w:rsid w:val="00790668"/>
    <w:rsid w:val="007A55DD"/>
    <w:rsid w:val="007B558D"/>
    <w:rsid w:val="0082196C"/>
    <w:rsid w:val="00836B56"/>
    <w:rsid w:val="00874D81"/>
    <w:rsid w:val="00877892"/>
    <w:rsid w:val="008824D2"/>
    <w:rsid w:val="008900A0"/>
    <w:rsid w:val="00895714"/>
    <w:rsid w:val="00895D52"/>
    <w:rsid w:val="008B03F9"/>
    <w:rsid w:val="008B1D9B"/>
    <w:rsid w:val="008D0029"/>
    <w:rsid w:val="008D2B23"/>
    <w:rsid w:val="008E4B87"/>
    <w:rsid w:val="008F2089"/>
    <w:rsid w:val="00922CF0"/>
    <w:rsid w:val="00936296"/>
    <w:rsid w:val="0094001F"/>
    <w:rsid w:val="00972A1B"/>
    <w:rsid w:val="00992CAF"/>
    <w:rsid w:val="00996164"/>
    <w:rsid w:val="009A4E83"/>
    <w:rsid w:val="009F2B53"/>
    <w:rsid w:val="00A11062"/>
    <w:rsid w:val="00A22FF6"/>
    <w:rsid w:val="00A4498B"/>
    <w:rsid w:val="00A53525"/>
    <w:rsid w:val="00A53877"/>
    <w:rsid w:val="00A578E0"/>
    <w:rsid w:val="00A60430"/>
    <w:rsid w:val="00A66456"/>
    <w:rsid w:val="00A82B67"/>
    <w:rsid w:val="00AA1E4F"/>
    <w:rsid w:val="00AA28C6"/>
    <w:rsid w:val="00AB4A62"/>
    <w:rsid w:val="00AC30B1"/>
    <w:rsid w:val="00AD580F"/>
    <w:rsid w:val="00AD6C5E"/>
    <w:rsid w:val="00AE577B"/>
    <w:rsid w:val="00AF0071"/>
    <w:rsid w:val="00AF322C"/>
    <w:rsid w:val="00AF5497"/>
    <w:rsid w:val="00B14E49"/>
    <w:rsid w:val="00B461C6"/>
    <w:rsid w:val="00B53CFB"/>
    <w:rsid w:val="00B56064"/>
    <w:rsid w:val="00B61A12"/>
    <w:rsid w:val="00B70D3E"/>
    <w:rsid w:val="00B76091"/>
    <w:rsid w:val="00B76675"/>
    <w:rsid w:val="00B82D28"/>
    <w:rsid w:val="00B833C2"/>
    <w:rsid w:val="00BA0398"/>
    <w:rsid w:val="00BA1A3E"/>
    <w:rsid w:val="00BA4992"/>
    <w:rsid w:val="00BC2B3E"/>
    <w:rsid w:val="00BC5225"/>
    <w:rsid w:val="00BD1636"/>
    <w:rsid w:val="00C13EC6"/>
    <w:rsid w:val="00C335E6"/>
    <w:rsid w:val="00C37E2B"/>
    <w:rsid w:val="00C44ADF"/>
    <w:rsid w:val="00C511CB"/>
    <w:rsid w:val="00C676D3"/>
    <w:rsid w:val="00C703DB"/>
    <w:rsid w:val="00C76BB8"/>
    <w:rsid w:val="00C864EF"/>
    <w:rsid w:val="00C87362"/>
    <w:rsid w:val="00CA267A"/>
    <w:rsid w:val="00CA46D7"/>
    <w:rsid w:val="00CC5B2B"/>
    <w:rsid w:val="00CD1129"/>
    <w:rsid w:val="00CE7276"/>
    <w:rsid w:val="00CF50C3"/>
    <w:rsid w:val="00D04AF5"/>
    <w:rsid w:val="00D5563C"/>
    <w:rsid w:val="00D66221"/>
    <w:rsid w:val="00D82B39"/>
    <w:rsid w:val="00D86F6E"/>
    <w:rsid w:val="00D87BC3"/>
    <w:rsid w:val="00D921BA"/>
    <w:rsid w:val="00D94DF6"/>
    <w:rsid w:val="00DA4646"/>
    <w:rsid w:val="00DD4A0B"/>
    <w:rsid w:val="00E014C0"/>
    <w:rsid w:val="00E057A9"/>
    <w:rsid w:val="00E135D9"/>
    <w:rsid w:val="00E13B8A"/>
    <w:rsid w:val="00E1726F"/>
    <w:rsid w:val="00E3001E"/>
    <w:rsid w:val="00E43229"/>
    <w:rsid w:val="00E434FF"/>
    <w:rsid w:val="00E86D27"/>
    <w:rsid w:val="00EB0B2B"/>
    <w:rsid w:val="00EC6165"/>
    <w:rsid w:val="00ED0978"/>
    <w:rsid w:val="00F03181"/>
    <w:rsid w:val="00F141CF"/>
    <w:rsid w:val="00F305BB"/>
    <w:rsid w:val="00F41E82"/>
    <w:rsid w:val="00FF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71590"/>
  <w15:chartTrackingRefBased/>
  <w15:docId w15:val="{E5DD1D52-C822-D84F-832D-F0EF4020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F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60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60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0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60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60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60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60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60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6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6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6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6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60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6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6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6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6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60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6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60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6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60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6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60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6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6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6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60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27</dc:creator>
  <cp:keywords/>
  <dc:description/>
  <cp:lastModifiedBy>a5427</cp:lastModifiedBy>
  <cp:revision>7</cp:revision>
  <dcterms:created xsi:type="dcterms:W3CDTF">2025-04-03T02:12:00Z</dcterms:created>
  <dcterms:modified xsi:type="dcterms:W3CDTF">2025-04-03T04:23:00Z</dcterms:modified>
</cp:coreProperties>
</file>